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2C33D" w14:textId="77777777" w:rsidR="002F003A" w:rsidRPr="006F5616" w:rsidRDefault="002F003A" w:rsidP="002F003A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30A8DCF1" w14:textId="77777777" w:rsidR="002F003A" w:rsidRDefault="002F003A" w:rsidP="002F003A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__EK_________________________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12/12/21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5930E4F6" w14:textId="77777777" w:rsidR="002F003A" w:rsidRPr="00C43F1F" w:rsidRDefault="002F003A" w:rsidP="002F003A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43CCA249" w14:textId="2D952144" w:rsidR="002F003A" w:rsidRDefault="002F003A" w:rsidP="002F003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lang w:eastAsia="en-AU"/>
        </w:rPr>
        <w:t xml:space="preserve"> </w:t>
      </w:r>
      <w:proofErr w:type="spellStart"/>
      <w:r>
        <w:rPr>
          <w:rFonts w:eastAsia="Calibri" w:cs="Times New Roman"/>
          <w:szCs w:val="22"/>
          <w:lang w:eastAsia="en-AU"/>
        </w:rPr>
        <w:t>Hirdes</w:t>
      </w:r>
      <w:proofErr w:type="spellEnd"/>
      <w:r>
        <w:rPr>
          <w:rFonts w:eastAsia="Calibri" w:cs="Times New Roman"/>
          <w:szCs w:val="22"/>
          <w:lang w:eastAsia="en-AU"/>
        </w:rPr>
        <w:t xml:space="preserve"> </w:t>
      </w:r>
      <w:r w:rsidRPr="000A282F">
        <w:rPr>
          <w:rFonts w:eastAsia="Calibri" w:cs="Times New Roman"/>
          <w:szCs w:val="22"/>
          <w:lang w:eastAsia="en-AU"/>
        </w:rPr>
        <w:t xml:space="preserve">et al. </w:t>
      </w:r>
      <w:r>
        <w:rPr>
          <w:rFonts w:eastAsia="Calibri" w:cs="Times New Roman"/>
          <w:szCs w:val="22"/>
          <w:u w:val="dash"/>
          <w:lang w:eastAsia="en-AU"/>
        </w:rPr>
        <w:t xml:space="preserve">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 xml:space="preserve">r 2012__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lang w:eastAsia="en-AU"/>
        </w:rPr>
        <w:t>1</w:t>
      </w:r>
      <w:r>
        <w:rPr>
          <w:rFonts w:eastAsia="Calibri" w:cs="Times New Roman"/>
          <w:szCs w:val="22"/>
          <w:lang w:eastAsia="en-AU"/>
        </w:rPr>
        <w:t>_______</w:t>
      </w:r>
    </w:p>
    <w:p w14:paraId="1C7A9A19" w14:textId="77777777" w:rsidR="002F003A" w:rsidRPr="004F5B08" w:rsidRDefault="002F003A" w:rsidP="002F003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2F003A" w:rsidRPr="006F5616" w14:paraId="6F090011" w14:textId="77777777" w:rsidTr="0053083F">
        <w:tc>
          <w:tcPr>
            <w:tcW w:w="5245" w:type="dxa"/>
          </w:tcPr>
          <w:p w14:paraId="267660D0" w14:textId="77777777" w:rsidR="002F003A" w:rsidRPr="006F5616" w:rsidRDefault="002F003A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66CDA17" w14:textId="77777777" w:rsidR="002F003A" w:rsidRPr="006F5616" w:rsidRDefault="002F003A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38F7659E" w14:textId="77777777" w:rsidR="002F003A" w:rsidRPr="006F5616" w:rsidRDefault="002F003A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6024042" w14:textId="77777777" w:rsidR="002F003A" w:rsidRPr="006F5616" w:rsidRDefault="002F003A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1F67DFFF" w14:textId="77777777" w:rsidR="002F003A" w:rsidRPr="006F5616" w:rsidRDefault="002F003A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2F003A" w:rsidRPr="006F5616" w14:paraId="3A8D7E86" w14:textId="77777777" w:rsidTr="0053083F">
        <w:tc>
          <w:tcPr>
            <w:tcW w:w="5245" w:type="dxa"/>
            <w:vAlign w:val="center"/>
          </w:tcPr>
          <w:p w14:paraId="4754827D" w14:textId="77777777" w:rsidR="002F003A" w:rsidRPr="006F5616" w:rsidRDefault="002F003A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101EC80F" w14:textId="0A17C619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7EDA857" w14:textId="3B0B0315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35FD09F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DD33462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52BEAB7F" w14:textId="77777777" w:rsidTr="0053083F">
        <w:tc>
          <w:tcPr>
            <w:tcW w:w="5245" w:type="dxa"/>
            <w:vAlign w:val="center"/>
          </w:tcPr>
          <w:p w14:paraId="613BBC3C" w14:textId="77777777" w:rsidR="002F003A" w:rsidRPr="006F5616" w:rsidRDefault="002F003A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4BB136AB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88B1509" w14:textId="3E7A8049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3AB2EF15" w14:textId="1319F40F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D8AD948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683F3428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77C60937" w14:textId="77777777" w:rsidR="002F003A" w:rsidRPr="006F5616" w:rsidRDefault="002F003A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035C7A45" w14:textId="7A9A2F62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DCB6324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EA706C9" w14:textId="5BD5565B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8BC3B63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52245662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BC0D1A6" w14:textId="77777777" w:rsidR="002F003A" w:rsidRPr="006F5616" w:rsidRDefault="002F003A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0F37B575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7390F69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3111B0B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2473E0E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5E66602F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5712C963" w14:textId="77777777" w:rsidR="002F003A" w:rsidRPr="006F5616" w:rsidRDefault="002F003A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06C4C85D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64752C1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93E8E14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FDD788C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6E9ABBEE" w14:textId="77777777" w:rsidTr="0053083F">
        <w:tc>
          <w:tcPr>
            <w:tcW w:w="5245" w:type="dxa"/>
            <w:vAlign w:val="center"/>
          </w:tcPr>
          <w:p w14:paraId="1884D64D" w14:textId="77777777" w:rsidR="002F003A" w:rsidRPr="006F5616" w:rsidRDefault="002F003A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3B1DF8AD" w14:textId="36ABC4F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07D9E13D" w14:textId="6FAD933A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CA29336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3F66559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6F1A9025" w14:textId="77777777" w:rsidTr="0053083F">
        <w:tc>
          <w:tcPr>
            <w:tcW w:w="5245" w:type="dxa"/>
            <w:vAlign w:val="center"/>
          </w:tcPr>
          <w:p w14:paraId="412886EE" w14:textId="77777777" w:rsidR="002F003A" w:rsidRPr="006F5616" w:rsidRDefault="002F003A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4ACD40D6" w14:textId="1681FC0B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F3D2C8E" w14:textId="70F619C5" w:rsidR="002F003A" w:rsidRPr="006F5616" w:rsidRDefault="002F003A" w:rsidP="002F003A">
            <w:pPr>
              <w:spacing w:line="276" w:lineRule="auto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8E3231F" w14:textId="2C47849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CC72671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4BBA4A64" w14:textId="77777777" w:rsidTr="0053083F">
        <w:tc>
          <w:tcPr>
            <w:tcW w:w="5245" w:type="dxa"/>
            <w:vAlign w:val="center"/>
          </w:tcPr>
          <w:p w14:paraId="6918C623" w14:textId="77777777" w:rsidR="002F003A" w:rsidRPr="006F5616" w:rsidRDefault="002F003A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76761FBA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CAC1BCE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1B383C7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ED3503F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05B362BE" w14:textId="77777777" w:rsidTr="0053083F">
        <w:tc>
          <w:tcPr>
            <w:tcW w:w="5245" w:type="dxa"/>
            <w:vAlign w:val="center"/>
          </w:tcPr>
          <w:p w14:paraId="44C4BF6F" w14:textId="77777777" w:rsidR="002F003A" w:rsidRPr="006F5616" w:rsidRDefault="002F003A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4AF0EEBF" w14:textId="4EB66F98" w:rsidR="002F003A" w:rsidRPr="006F5616" w:rsidRDefault="002F003A" w:rsidP="002F003A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8040508" w14:textId="6BB77BA4" w:rsidR="002F003A" w:rsidRPr="006F5616" w:rsidRDefault="002F003A" w:rsidP="002F003A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993" w:type="dxa"/>
            <w:vAlign w:val="center"/>
          </w:tcPr>
          <w:p w14:paraId="6D41D01B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0D99199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2F003A" w:rsidRPr="006F5616" w14:paraId="1DEC0258" w14:textId="77777777" w:rsidTr="0053083F">
        <w:tc>
          <w:tcPr>
            <w:tcW w:w="5245" w:type="dxa"/>
            <w:vAlign w:val="center"/>
          </w:tcPr>
          <w:p w14:paraId="4DDFC36D" w14:textId="77777777" w:rsidR="002F003A" w:rsidRPr="006F5616" w:rsidRDefault="002F003A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1C59137A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04CF1DC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2E743C9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D205F12" w14:textId="77777777" w:rsidR="002F003A" w:rsidRPr="006F5616" w:rsidRDefault="002F00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0222A46B" w14:textId="77777777" w:rsidR="002F003A" w:rsidRPr="006F5616" w:rsidRDefault="002F003A" w:rsidP="002F003A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060A4410" w14:textId="77777777" w:rsidR="002F003A" w:rsidRDefault="002F003A" w:rsidP="002F003A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52E1CD37" w14:textId="2BE66287" w:rsidR="002F003A" w:rsidRPr="0037279B" w:rsidRDefault="002F003A" w:rsidP="002F003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 xml:space="preserve">______INCLUDE ARTICLE WITH A 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MODERATE </w:t>
      </w:r>
      <w:r>
        <w:rPr>
          <w:rFonts w:eastAsia="Calibri" w:cs="Times New Roman"/>
          <w:sz w:val="20"/>
          <w:szCs w:val="22"/>
          <w:u w:val="single"/>
          <w:lang w:eastAsia="en-AU"/>
        </w:rPr>
        <w:t>RISK OF BIAS TO BE EXPECTED _______________________________________________________________________________________</w:t>
      </w:r>
    </w:p>
    <w:p w14:paraId="4C3C79B1" w14:textId="77777777" w:rsidR="00CE11F9" w:rsidRDefault="00CE11F9"/>
    <w:sectPr w:rsidR="00CE11F9" w:rsidSect="003727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3A"/>
    <w:rsid w:val="002F003A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32D89"/>
  <w15:chartTrackingRefBased/>
  <w15:docId w15:val="{38C27D9F-1930-7040-ACD7-0774179B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03A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03A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2F003A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14:00Z</dcterms:created>
  <dcterms:modified xsi:type="dcterms:W3CDTF">2022-09-29T17:17:00Z</dcterms:modified>
</cp:coreProperties>
</file>